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C7D" w:rsidRDefault="002A64DC">
      <w:r>
        <w:rPr>
          <w:rFonts w:hint="eastAsia"/>
        </w:rPr>
        <w:t>Supplementary Table 2</w:t>
      </w:r>
      <w:r w:rsidR="00EF51FD">
        <w:rPr>
          <w:rFonts w:hint="eastAsia"/>
        </w:rPr>
        <w:t xml:space="preserve"> Study Characteristics (</w:t>
      </w:r>
      <w:r>
        <w:rPr>
          <w:rFonts w:hint="eastAsia"/>
        </w:rPr>
        <w:t>non-</w:t>
      </w:r>
      <w:r w:rsidR="00EF51FD">
        <w:rPr>
          <w:rFonts w:hint="eastAsia"/>
        </w:rPr>
        <w:t xml:space="preserve">muscle invasive </w:t>
      </w:r>
      <w:r w:rsidR="00EF51FD" w:rsidRPr="00EF51FD">
        <w:rPr>
          <w:bCs/>
        </w:rPr>
        <w:t>bladder cancer</w:t>
      </w:r>
      <w:r w:rsidR="00EF51FD">
        <w:rPr>
          <w:rFonts w:hint="eastAsia"/>
        </w:rPr>
        <w:t>)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414"/>
        <w:gridCol w:w="684"/>
        <w:gridCol w:w="684"/>
        <w:gridCol w:w="1461"/>
        <w:gridCol w:w="1252"/>
        <w:gridCol w:w="1701"/>
        <w:gridCol w:w="742"/>
        <w:gridCol w:w="1242"/>
        <w:gridCol w:w="709"/>
        <w:gridCol w:w="702"/>
      </w:tblGrid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Author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Year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N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Recruitment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Outcome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Region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Age</w:t>
            </w:r>
          </w:p>
        </w:tc>
        <w:tc>
          <w:tcPr>
            <w:tcW w:w="1242" w:type="dxa"/>
            <w:noWrap/>
            <w:hideMark/>
          </w:tcPr>
          <w:p w:rsidR="00D80D38" w:rsidRDefault="00D80D38" w:rsidP="002A64DC">
            <w:pPr>
              <w:rPr>
                <w:rFonts w:hint="eastAsia"/>
              </w:rPr>
            </w:pPr>
            <w:r w:rsidRPr="002A64DC">
              <w:rPr>
                <w:rFonts w:hint="eastAsia"/>
              </w:rPr>
              <w:t xml:space="preserve">Sex </w:t>
            </w:r>
          </w:p>
          <w:p w:rsidR="00D80D38" w:rsidRPr="002A64DC" w:rsidRDefault="00D80D38" w:rsidP="002A64DC">
            <w:r w:rsidRPr="002A64DC">
              <w:rPr>
                <w:rFonts w:hint="eastAsia"/>
              </w:rPr>
              <w:t>(M/F)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follow up (M)</w:t>
            </w:r>
          </w:p>
        </w:tc>
        <w:tc>
          <w:tcPr>
            <w:tcW w:w="702" w:type="dxa"/>
          </w:tcPr>
          <w:p w:rsidR="00D80D38" w:rsidRPr="002A64DC" w:rsidRDefault="00D80D38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NOS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Hara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03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97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5-1997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Asi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76/21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5.2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Mitsumori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04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9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8-2001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Asi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8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51/18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702" w:type="dxa"/>
          </w:tcPr>
          <w:p w:rsidR="00D80D38" w:rsidRPr="002A64DC" w:rsidRDefault="00C54611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Nonomura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06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1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5-2001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Asi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50/21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1.6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Sakai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06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54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88-2004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Asi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31/23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81.6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Herr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07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15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5-2000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orth Americ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27/88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96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Decobert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08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11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7-2002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orth Americ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91/20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31.2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Fernandez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08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062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0-1999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945/117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9.6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Gudjonsson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08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19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7-2004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55/64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43.2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Jancke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08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472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2-2001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2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362/110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0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Kikuchi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09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710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9-2001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Asi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9.9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600/637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4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Boojian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0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021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78-2006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PFS,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orth Americ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4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756/265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702" w:type="dxa"/>
          </w:tcPr>
          <w:p w:rsidR="00D80D38" w:rsidRPr="002A64DC" w:rsidRDefault="00C54611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Lammers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1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18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8-2004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6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577/141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30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Pellucchi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1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70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004-2008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PFS,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7.3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20/50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5.2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Otto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2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87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002-2009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PFS,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0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72/15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31.2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 xml:space="preserve">van </w:t>
            </w:r>
            <w:proofErr w:type="spellStart"/>
            <w:r w:rsidRPr="002A64DC">
              <w:rPr>
                <w:rFonts w:hint="eastAsia"/>
              </w:rPr>
              <w:t>Rhijn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2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29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84-2006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PFS,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International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05/24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8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Alvarez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3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08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89-1996</w:t>
            </w:r>
          </w:p>
        </w:tc>
        <w:tc>
          <w:tcPr>
            <w:tcW w:w="1252" w:type="dxa"/>
            <w:noWrap/>
            <w:hideMark/>
          </w:tcPr>
          <w:p w:rsidR="00D80D38" w:rsidRDefault="00D80D38">
            <w:pPr>
              <w:rPr>
                <w:rFonts w:hint="eastAsia"/>
              </w:rPr>
            </w:pPr>
            <w:r w:rsidRPr="002A64DC">
              <w:rPr>
                <w:rFonts w:hint="eastAsia"/>
              </w:rPr>
              <w:t>CSS,PFS,</w:t>
            </w:r>
          </w:p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5.6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00/8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6.8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Chamie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3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410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2-2002</w:t>
            </w:r>
          </w:p>
        </w:tc>
        <w:tc>
          <w:tcPr>
            <w:tcW w:w="1252" w:type="dxa"/>
            <w:noWrap/>
            <w:hideMark/>
          </w:tcPr>
          <w:p w:rsidR="00D80D38" w:rsidRDefault="00D80D38">
            <w:pPr>
              <w:rPr>
                <w:rFonts w:hint="eastAsia"/>
              </w:rPr>
            </w:pPr>
            <w:r w:rsidRPr="002A64DC">
              <w:rPr>
                <w:rFonts w:hint="eastAsia"/>
              </w:rPr>
              <w:t>CSS,PFS,</w:t>
            </w:r>
          </w:p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orth Americ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5597/1813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20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Kluth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3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916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6-2007</w:t>
            </w:r>
          </w:p>
        </w:tc>
        <w:tc>
          <w:tcPr>
            <w:tcW w:w="1252" w:type="dxa"/>
            <w:noWrap/>
            <w:hideMark/>
          </w:tcPr>
          <w:p w:rsidR="00D80D38" w:rsidRDefault="00D80D38">
            <w:pPr>
              <w:rPr>
                <w:rFonts w:hint="eastAsia"/>
              </w:rPr>
            </w:pPr>
            <w:r w:rsidRPr="002A64DC">
              <w:rPr>
                <w:rFonts w:hint="eastAsia"/>
              </w:rPr>
              <w:t>CSS,PFS,</w:t>
            </w:r>
          </w:p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International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8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726/190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43.2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Jancke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4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68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2-2007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2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591/177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56.4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Rieken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4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447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6-2007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International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5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113/323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7.2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Liedberg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5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5839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004-2007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PFS,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3606/1109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0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Ofude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5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469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001-2012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Asi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1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385/84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37.2</w:t>
            </w:r>
          </w:p>
        </w:tc>
        <w:tc>
          <w:tcPr>
            <w:tcW w:w="702" w:type="dxa"/>
          </w:tcPr>
          <w:p w:rsidR="00D80D38" w:rsidRPr="002A64DC" w:rsidRDefault="00C54611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Hurle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6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4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010-2014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1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58/16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7.6</w:t>
            </w:r>
          </w:p>
        </w:tc>
        <w:tc>
          <w:tcPr>
            <w:tcW w:w="702" w:type="dxa"/>
          </w:tcPr>
          <w:p w:rsidR="00D80D38" w:rsidRPr="002A64DC" w:rsidRDefault="009E2302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Abufaraj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7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827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1252" w:type="dxa"/>
            <w:noWrap/>
            <w:hideMark/>
          </w:tcPr>
          <w:p w:rsidR="00D80D38" w:rsidRDefault="00D80D38">
            <w:pPr>
              <w:rPr>
                <w:rFonts w:hint="eastAsia"/>
              </w:rPr>
            </w:pPr>
            <w:r w:rsidRPr="002A64DC">
              <w:rPr>
                <w:rFonts w:hint="eastAsia"/>
              </w:rPr>
              <w:t>CSS,PFS,</w:t>
            </w:r>
          </w:p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International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7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644/183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55</w:t>
            </w:r>
          </w:p>
        </w:tc>
        <w:tc>
          <w:tcPr>
            <w:tcW w:w="702" w:type="dxa"/>
          </w:tcPr>
          <w:p w:rsidR="00D80D38" w:rsidRPr="002A64DC" w:rsidRDefault="009E2302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Soria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7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117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6-2007</w:t>
            </w:r>
          </w:p>
        </w:tc>
        <w:tc>
          <w:tcPr>
            <w:tcW w:w="1252" w:type="dxa"/>
            <w:noWrap/>
            <w:hideMark/>
          </w:tcPr>
          <w:p w:rsidR="00D80D38" w:rsidRDefault="00D80D38">
            <w:pPr>
              <w:rPr>
                <w:rFonts w:hint="eastAsia"/>
              </w:rPr>
            </w:pPr>
            <w:r w:rsidRPr="002A64DC">
              <w:rPr>
                <w:rFonts w:hint="eastAsia"/>
              </w:rPr>
              <w:t>CSS,PFS,</w:t>
            </w:r>
          </w:p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International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7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855/262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2.4</w:t>
            </w:r>
          </w:p>
        </w:tc>
        <w:tc>
          <w:tcPr>
            <w:tcW w:w="702" w:type="dxa"/>
          </w:tcPr>
          <w:p w:rsidR="00D80D38" w:rsidRPr="002A64DC" w:rsidRDefault="009E2302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Ucpinar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9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31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015-2018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4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08/23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4</w:t>
            </w:r>
          </w:p>
        </w:tc>
        <w:tc>
          <w:tcPr>
            <w:tcW w:w="702" w:type="dxa"/>
          </w:tcPr>
          <w:p w:rsidR="00D80D38" w:rsidRPr="002A64DC" w:rsidRDefault="0056135C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Yasui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19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53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008-2015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Asi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4.1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>
              <w:rPr>
                <w:rFonts w:hint="eastAsia"/>
              </w:rPr>
              <w:t>48/</w:t>
            </w:r>
            <w:r w:rsidRPr="002A64DC">
              <w:rPr>
                <w:rFonts w:hint="eastAsia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0.2</w:t>
            </w:r>
          </w:p>
        </w:tc>
        <w:tc>
          <w:tcPr>
            <w:tcW w:w="702" w:type="dxa"/>
          </w:tcPr>
          <w:p w:rsidR="00D80D38" w:rsidRPr="002A64DC" w:rsidRDefault="0056135C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Mastroianni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20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521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6-2018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6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422/99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702" w:type="dxa"/>
          </w:tcPr>
          <w:p w:rsidR="00D80D38" w:rsidRPr="002A64DC" w:rsidRDefault="0056135C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Abd</w:t>
            </w:r>
            <w:proofErr w:type="spellEnd"/>
            <w:r w:rsidRPr="002A64DC">
              <w:rPr>
                <w:rFonts w:hint="eastAsia"/>
              </w:rPr>
              <w:t xml:space="preserve"> </w:t>
            </w:r>
            <w:proofErr w:type="spellStart"/>
            <w:r w:rsidRPr="002A64DC">
              <w:rPr>
                <w:rFonts w:hint="eastAsia"/>
              </w:rPr>
              <w:t>Elwahab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21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5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013-2020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PFS,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Africa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1.49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44/21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702" w:type="dxa"/>
          </w:tcPr>
          <w:p w:rsidR="00D80D38" w:rsidRPr="002A64DC" w:rsidRDefault="0056135C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proofErr w:type="spellStart"/>
            <w:r w:rsidRPr="002A64DC">
              <w:rPr>
                <w:rFonts w:hint="eastAsia"/>
              </w:rPr>
              <w:t>Blindheim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21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1130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2008-2012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CS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Europe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75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869/261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NR</w:t>
            </w:r>
          </w:p>
        </w:tc>
        <w:tc>
          <w:tcPr>
            <w:tcW w:w="702" w:type="dxa"/>
          </w:tcPr>
          <w:p w:rsidR="00D80D38" w:rsidRPr="002A64DC" w:rsidRDefault="0056135C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</w:tr>
      <w:tr w:rsidR="00D80D38" w:rsidRPr="002A64DC" w:rsidTr="00D80D38">
        <w:trPr>
          <w:trHeight w:val="270"/>
        </w:trPr>
        <w:tc>
          <w:tcPr>
            <w:tcW w:w="1414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 xml:space="preserve">van </w:t>
            </w:r>
            <w:proofErr w:type="spellStart"/>
            <w:r w:rsidRPr="002A64DC">
              <w:rPr>
                <w:rFonts w:hint="eastAsia"/>
              </w:rPr>
              <w:t>Rhijn</w:t>
            </w:r>
            <w:proofErr w:type="spellEnd"/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2021</w:t>
            </w:r>
          </w:p>
        </w:tc>
        <w:tc>
          <w:tcPr>
            <w:tcW w:w="684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5145</w:t>
            </w:r>
          </w:p>
        </w:tc>
        <w:tc>
          <w:tcPr>
            <w:tcW w:w="146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1990-2019</w:t>
            </w:r>
          </w:p>
        </w:tc>
        <w:tc>
          <w:tcPr>
            <w:tcW w:w="125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PFS,RFS</w:t>
            </w:r>
          </w:p>
        </w:tc>
        <w:tc>
          <w:tcPr>
            <w:tcW w:w="1701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International</w:t>
            </w:r>
          </w:p>
        </w:tc>
        <w:tc>
          <w:tcPr>
            <w:tcW w:w="742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68</w:t>
            </w:r>
          </w:p>
        </w:tc>
        <w:tc>
          <w:tcPr>
            <w:tcW w:w="1242" w:type="dxa"/>
            <w:noWrap/>
            <w:hideMark/>
          </w:tcPr>
          <w:p w:rsidR="00D80D38" w:rsidRPr="002A64DC" w:rsidRDefault="00D80D38">
            <w:r w:rsidRPr="002A64DC">
              <w:rPr>
                <w:rFonts w:hint="eastAsia"/>
              </w:rPr>
              <w:t>4125/1020</w:t>
            </w:r>
          </w:p>
        </w:tc>
        <w:tc>
          <w:tcPr>
            <w:tcW w:w="709" w:type="dxa"/>
            <w:noWrap/>
            <w:hideMark/>
          </w:tcPr>
          <w:p w:rsidR="00D80D38" w:rsidRPr="002A64DC" w:rsidRDefault="00D80D38" w:rsidP="002A64DC">
            <w:r w:rsidRPr="002A64DC">
              <w:rPr>
                <w:rFonts w:hint="eastAsia"/>
              </w:rPr>
              <w:t>46.8</w:t>
            </w:r>
          </w:p>
        </w:tc>
        <w:tc>
          <w:tcPr>
            <w:tcW w:w="702" w:type="dxa"/>
          </w:tcPr>
          <w:p w:rsidR="00D80D38" w:rsidRPr="002A64DC" w:rsidRDefault="0056135C" w:rsidP="002A64DC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  <w:bookmarkStart w:id="0" w:name="_GoBack"/>
            <w:bookmarkEnd w:id="0"/>
          </w:p>
        </w:tc>
      </w:tr>
      <w:tr w:rsidR="009C45F2" w:rsidRPr="002A64DC" w:rsidTr="00D56B86">
        <w:trPr>
          <w:trHeight w:val="270"/>
        </w:trPr>
        <w:tc>
          <w:tcPr>
            <w:tcW w:w="10591" w:type="dxa"/>
            <w:gridSpan w:val="10"/>
            <w:hideMark/>
          </w:tcPr>
          <w:p w:rsidR="009C45F2" w:rsidRDefault="009C45F2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Abbrevi</w:t>
            </w:r>
            <w:r w:rsidRPr="002A64DC">
              <w:rPr>
                <w:rFonts w:hint="eastAsia"/>
              </w:rPr>
              <w:t xml:space="preserve">ations: </w:t>
            </w:r>
            <w:r>
              <w:rPr>
                <w:rFonts w:hint="eastAsia"/>
              </w:rPr>
              <w:t>CSS; cancer-spec</w:t>
            </w:r>
            <w:r w:rsidRPr="002A64DC">
              <w:rPr>
                <w:rFonts w:hint="eastAsia"/>
              </w:rPr>
              <w:t>ific survival, F; fema</w:t>
            </w:r>
            <w:r>
              <w:rPr>
                <w:rFonts w:hint="eastAsia"/>
              </w:rPr>
              <w:t>le, M; male, NR; not reported, PFS; progression-free survival, RFS; recurrence-free</w:t>
            </w:r>
            <w:r w:rsidRPr="002A64DC">
              <w:rPr>
                <w:rFonts w:hint="eastAsia"/>
              </w:rPr>
              <w:t xml:space="preserve"> survival</w:t>
            </w:r>
          </w:p>
        </w:tc>
      </w:tr>
    </w:tbl>
    <w:p w:rsidR="002A64DC" w:rsidRDefault="002A64DC"/>
    <w:sectPr w:rsidR="002A64DC" w:rsidSect="00EF51F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1FD"/>
    <w:rsid w:val="002A64DC"/>
    <w:rsid w:val="0056135C"/>
    <w:rsid w:val="00717CBE"/>
    <w:rsid w:val="0079648A"/>
    <w:rsid w:val="009C45F2"/>
    <w:rsid w:val="009E2302"/>
    <w:rsid w:val="00AF1C7D"/>
    <w:rsid w:val="00C54611"/>
    <w:rsid w:val="00D80D38"/>
    <w:rsid w:val="00E75CC1"/>
    <w:rsid w:val="00EF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1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F51FD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EF5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1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F51FD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EF5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9</cp:revision>
  <dcterms:created xsi:type="dcterms:W3CDTF">2022-02-20T14:56:00Z</dcterms:created>
  <dcterms:modified xsi:type="dcterms:W3CDTF">2022-05-28T04:22:00Z</dcterms:modified>
</cp:coreProperties>
</file>